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00" w:type="dxa"/>
        <w:tblLook w:val="04A0" w:firstRow="1" w:lastRow="0" w:firstColumn="1" w:lastColumn="0" w:noHBand="0" w:noVBand="1"/>
      </w:tblPr>
      <w:tblGrid>
        <w:gridCol w:w="674"/>
        <w:gridCol w:w="4543"/>
        <w:gridCol w:w="2327"/>
        <w:gridCol w:w="1561"/>
        <w:gridCol w:w="1095"/>
      </w:tblGrid>
      <w:tr w:rsidR="00FC1464">
        <w:tc>
          <w:tcPr>
            <w:tcW w:w="6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45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ed function</w:t>
            </w:r>
          </w:p>
        </w:tc>
        <w:tc>
          <w:tcPr>
            <w:tcW w:w="23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ASTP homolo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(1)</w:t>
            </w:r>
          </w:p>
        </w:tc>
        <w:tc>
          <w:tcPr>
            <w:tcW w:w="15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0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-valu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(2)</w:t>
            </w:r>
          </w:p>
        </w:tc>
      </w:tr>
      <w:tr w:rsidR="00FC1464">
        <w:tc>
          <w:tcPr>
            <w:tcW w:w="6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5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Terminase </w:t>
            </w:r>
            <w:proofErr w:type="spellStart"/>
            <w:r>
              <w:rPr>
                <w:rFonts w:ascii="Times New Roman" w:hAnsi="Times New Roman" w:cs="Times New Roman"/>
              </w:rPr>
              <w:t>sma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bunit</w:t>
            </w:r>
            <w:proofErr w:type="spellEnd"/>
          </w:p>
        </w:tc>
        <w:tc>
          <w:tcPr>
            <w:tcW w:w="23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Gancho_1</w:t>
            </w:r>
          </w:p>
        </w:tc>
        <w:tc>
          <w:tcPr>
            <w:tcW w:w="156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23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Terminase </w:t>
            </w:r>
            <w:proofErr w:type="spellStart"/>
            <w:r>
              <w:rPr>
                <w:rFonts w:ascii="Times New Roman" w:hAnsi="Times New Roman" w:cs="Times New Roman"/>
              </w:rPr>
              <w:t>lar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bunit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Rem711_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106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Portal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Gancho_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144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Caps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atur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ase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74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Scaffol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43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Maj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aps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heatThin_Draft_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e-112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Head-</w:t>
            </w: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nnector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07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Head-</w:t>
            </w: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nnector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11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Head-</w:t>
            </w: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nnector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Rem711_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41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ead-to-tail connector </w:t>
            </w:r>
            <w:r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Rem711_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12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d-to-tail connector complex protei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Gancho_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20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Maj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bunit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3e-58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c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w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omology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Tail </w:t>
            </w:r>
            <w:proofErr w:type="spellStart"/>
            <w:r>
              <w:rPr>
                <w:rFonts w:ascii="Times New Roman" w:hAnsi="Times New Roman" w:cs="Times New Roman"/>
              </w:rPr>
              <w:t>assemb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perone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32HC_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46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Tail </w:t>
            </w:r>
            <w:proofErr w:type="spellStart"/>
            <w:r>
              <w:rPr>
                <w:rFonts w:ascii="Times New Roman" w:hAnsi="Times New Roman" w:cs="Times New Roman"/>
              </w:rPr>
              <w:t>assemb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perone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Rem711_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3e-10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Tape </w:t>
            </w:r>
            <w:proofErr w:type="spellStart"/>
            <w:r>
              <w:rPr>
                <w:rFonts w:ascii="Times New Roman" w:hAnsi="Times New Roman" w:cs="Times New Roman"/>
              </w:rPr>
              <w:t>meas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Nebkiss_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144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Min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bunit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147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Min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Gancho_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Min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ustered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18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Min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Daegal_Draft_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1e-124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Min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Adjutor_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1e-123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-Ala-D-Ala </w:t>
            </w:r>
            <w:proofErr w:type="spellStart"/>
            <w:r>
              <w:rPr>
                <w:rFonts w:ascii="Times New Roman" w:hAnsi="Times New Roman" w:cs="Times New Roman"/>
              </w:rPr>
              <w:t>carboxypeptidase</w:t>
            </w:r>
            <w:proofErr w:type="spellEnd"/>
          </w:p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</w:rPr>
              <w:t>min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i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Nova_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113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c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w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Helpful_Draft_3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7e-30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c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w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aldoWhy_Draft_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5e-47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c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wo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omology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Ly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DS6A_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t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4e-99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Ly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Gideon_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161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Hol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Nebkiss_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11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Serendipitous_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7e-20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Cooper_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7e-33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FlagStaff_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2e-05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Vir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Rem711_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7e-35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Rem711_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5e-05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6e-11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9e-09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3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Milly_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9e-27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c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StevieRay_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4e-64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omology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32HC_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2e-12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Integrase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Grizzly_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1e-124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4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Immun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pressor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Sneeze_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35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  <w:lang w:val="es-AR"/>
              </w:rPr>
              <w:t>Excisionase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Lemuria_Draft_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13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TH DNA-</w:t>
            </w:r>
            <w:proofErr w:type="spellStart"/>
            <w:r>
              <w:rPr>
                <w:rFonts w:ascii="Times New Roman" w:hAnsi="Times New Roman" w:cs="Times New Roman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32HC_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4e-34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Paito_4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8e-16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Exonuclease-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Rem711_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77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ssD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illiam_Draft_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6e-55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Cracklewink_Draft_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04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4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Fionnbharth_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07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MarkPhew_Draft_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6e-05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9e-09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No hit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found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  <w:lang w:val="en-US"/>
              </w:rPr>
              <w:t>Indlovu_Draft_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(B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8e-05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32HC_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2e-06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amburgrxpress_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2e-23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HNH </w:t>
            </w:r>
            <w:proofErr w:type="spellStart"/>
            <w:r>
              <w:rPr>
                <w:rFonts w:ascii="Times New Roman" w:hAnsi="Times New Roman" w:cs="Times New Roman"/>
              </w:rPr>
              <w:t>endonuclease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Comrade_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K1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ge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5e-13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  <w:lang w:val="en-US"/>
              </w:rPr>
              <w:t>Quico_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9e-04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uvC-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solvase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Giles_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2e-38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hiB-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ranscriptio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gulator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Webster2_Draft_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5e-10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Apizium_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4e-14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Rem711_7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6e-05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Terror_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12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74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Bipper_1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10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No hits </w:t>
            </w:r>
            <w:proofErr w:type="spellStart"/>
            <w:r>
              <w:rPr>
                <w:rFonts w:ascii="Times New Roman" w:hAnsi="Times New Roman" w:cs="Times New Roman"/>
              </w:rPr>
              <w:t>found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  <w:lang w:val="en-US"/>
              </w:rPr>
              <w:t>WheatThin_Draft_7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3e-08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9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0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1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  <w:lang w:val="en-US"/>
              </w:rPr>
              <w:t xml:space="preserve">Function unknown 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2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Turuncu_2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ordo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ge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7e-06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3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L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omolog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4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  <w:lang w:val="en-US"/>
              </w:rPr>
              <w:t>BigNuz_8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1e-19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5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6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proofErr w:type="spellStart"/>
            <w:r>
              <w:rPr>
                <w:rFonts w:ascii="Times New Roman" w:hAnsi="Times New Roman" w:cs="Times New Roman"/>
              </w:rPr>
              <w:t>Fun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ThulaThula_Draft_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9e-06 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7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homolog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FC14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8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 Unknow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Shyg_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1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reptomyc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ge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2e-05</w:t>
            </w:r>
          </w:p>
        </w:tc>
      </w:tr>
      <w:tr w:rsidR="00FC1464">
        <w:tc>
          <w:tcPr>
            <w:tcW w:w="6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9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HNH </w:t>
            </w:r>
            <w:proofErr w:type="spellStart"/>
            <w:r>
              <w:rPr>
                <w:rFonts w:ascii="Times New Roman" w:hAnsi="Times New Roman" w:cs="Times New Roman"/>
              </w:rPr>
              <w:t>endonuclease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>KaiHaiDragon_5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C1464" w:rsidRDefault="007F4686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olio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FC1464" w:rsidRDefault="007F4686">
            <w:pPr>
              <w:pStyle w:val="HTMLPreformatted"/>
            </w:pPr>
            <w:r>
              <w:rPr>
                <w:rFonts w:ascii="Times New Roman" w:hAnsi="Times New Roman" w:cs="Times New Roman"/>
              </w:rPr>
              <w:t xml:space="preserve">3e-16 </w:t>
            </w:r>
          </w:p>
        </w:tc>
      </w:tr>
    </w:tbl>
    <w:p w:rsidR="00FC1464" w:rsidRDefault="00FC1464"/>
    <w:sectPr w:rsidR="00FC1464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64"/>
    <w:rsid w:val="007F4686"/>
    <w:rsid w:val="00FC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B2BD699-EC6E-4CED-84C3-4938F2068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803"/>
    <w:pPr>
      <w:spacing w:after="200" w:line="276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331DE"/>
    <w:rPr>
      <w:rFonts w:ascii="Courier New" w:eastAsia="Times New Roman" w:hAnsi="Courier New" w:cs="Courier New"/>
      <w:sz w:val="20"/>
      <w:szCs w:val="20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97D7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97D7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97D7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97D74"/>
    <w:rPr>
      <w:rFonts w:ascii="Tahoma" w:hAnsi="Tahoma" w:cs="Tahoma"/>
      <w:sz w:val="16"/>
      <w:szCs w:val="16"/>
    </w:rPr>
  </w:style>
  <w:style w:type="character" w:customStyle="1" w:styleId="EnlacedeInternet">
    <w:name w:val="Enlace de Internet"/>
    <w:basedOn w:val="DefaultParagraphFont"/>
    <w:uiPriority w:val="99"/>
    <w:unhideWhenUsed/>
    <w:rsid w:val="0050670D"/>
    <w:rPr>
      <w:color w:val="0000FF" w:themeColor="hyperlink"/>
      <w:u w:val="single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13064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331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97D7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97D7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97D74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331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9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</dc:creator>
  <dc:description/>
  <cp:lastModifiedBy>morbiatny@yahoo.com</cp:lastModifiedBy>
  <cp:revision>2</cp:revision>
  <dcterms:created xsi:type="dcterms:W3CDTF">2019-11-07T11:39:00Z</dcterms:created>
  <dcterms:modified xsi:type="dcterms:W3CDTF">2019-11-07T11:39:00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